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58131" w14:textId="77777777" w:rsidR="00931D74" w:rsidRPr="00931D74" w:rsidRDefault="00931D74" w:rsidP="00931D74">
      <w:pPr>
        <w:jc w:val="center"/>
        <w:rPr>
          <w:b/>
          <w:bCs/>
        </w:rPr>
      </w:pPr>
      <w:r w:rsidRPr="00931D74">
        <w:rPr>
          <w:b/>
          <w:bCs/>
        </w:rPr>
        <w:t>Description of Additional Supplementary Files</w:t>
      </w:r>
    </w:p>
    <w:p w14:paraId="55B9EE0C" w14:textId="77777777" w:rsidR="00931D74" w:rsidRPr="00931D74" w:rsidRDefault="00931D74" w:rsidP="00931D74"/>
    <w:p w14:paraId="58EE1381" w14:textId="22C26CF7" w:rsidR="00931D74" w:rsidRPr="00931D74" w:rsidRDefault="00931D74" w:rsidP="00931D74">
      <w:r w:rsidRPr="00931D74">
        <w:t>File name:</w:t>
      </w:r>
      <w:r>
        <w:t xml:space="preserve"> Supplementary Data 1</w:t>
      </w:r>
    </w:p>
    <w:p w14:paraId="7AEBAE72" w14:textId="77777777" w:rsidR="00931D74" w:rsidRDefault="00931D74" w:rsidP="00931D74">
      <w:r w:rsidRPr="00931D74">
        <w:t>Description:</w:t>
      </w:r>
      <w:r>
        <w:t xml:space="preserve"> </w:t>
      </w:r>
      <w:r w:rsidRPr="00931D74">
        <w:t xml:space="preserve">cell cycle mouse human probe </w:t>
      </w:r>
    </w:p>
    <w:p w14:paraId="406F3134" w14:textId="3E9049D2" w:rsidR="00931D74" w:rsidRPr="00931D74" w:rsidRDefault="00931D74" w:rsidP="00931D74"/>
    <w:p w14:paraId="246B0AB6" w14:textId="08D3BF13" w:rsidR="00931D74" w:rsidRPr="00931D74" w:rsidRDefault="00931D74" w:rsidP="00931D74">
      <w:r w:rsidRPr="00931D74">
        <w:t>File name:</w:t>
      </w:r>
      <w:r>
        <w:t xml:space="preserve"> </w:t>
      </w:r>
      <w:r>
        <w:t>Supplementary Data</w:t>
      </w:r>
      <w:r>
        <w:t xml:space="preserve"> 2</w:t>
      </w:r>
    </w:p>
    <w:p w14:paraId="775B1122" w14:textId="3E55E2B7" w:rsidR="00931D74" w:rsidRDefault="00931D74" w:rsidP="00931D74">
      <w:r w:rsidRPr="00931D74">
        <w:t>Description:</w:t>
      </w:r>
      <w:r>
        <w:t xml:space="preserve"> </w:t>
      </w:r>
      <w:r w:rsidRPr="00931D74">
        <w:t xml:space="preserve">Tile probes </w:t>
      </w:r>
    </w:p>
    <w:p w14:paraId="2BA6E889" w14:textId="7BAD2C86" w:rsidR="00931D74" w:rsidRDefault="00931D74" w:rsidP="00931D74"/>
    <w:p w14:paraId="00E88FE6" w14:textId="6C3E969A" w:rsidR="00931D74" w:rsidRPr="00931D74" w:rsidRDefault="00931D74" w:rsidP="00931D74">
      <w:r w:rsidRPr="00931D74">
        <w:t>File name:</w:t>
      </w:r>
      <w:r>
        <w:t xml:space="preserve"> </w:t>
      </w:r>
      <w:r>
        <w:t>Supplementary Data</w:t>
      </w:r>
      <w:r>
        <w:t xml:space="preserve"> 3</w:t>
      </w:r>
    </w:p>
    <w:p w14:paraId="3BA92D69" w14:textId="3824827D" w:rsidR="00931D74" w:rsidRDefault="00931D74" w:rsidP="00931D74">
      <w:r w:rsidRPr="00931D74">
        <w:t>Description:</w:t>
      </w:r>
      <w:r>
        <w:t xml:space="preserve"> </w:t>
      </w:r>
      <w:r w:rsidRPr="00931D74">
        <w:t xml:space="preserve">ENCODE data ref </w:t>
      </w:r>
    </w:p>
    <w:p w14:paraId="20037A31" w14:textId="643FF679" w:rsidR="00931D74" w:rsidRDefault="00931D74" w:rsidP="00931D74"/>
    <w:p w14:paraId="11B8AD5F" w14:textId="320B75C0" w:rsidR="00931D74" w:rsidRPr="00931D74" w:rsidRDefault="00931D74" w:rsidP="00931D74">
      <w:r w:rsidRPr="00931D74">
        <w:t>File name:</w:t>
      </w:r>
      <w:r>
        <w:t xml:space="preserve"> </w:t>
      </w:r>
      <w:r>
        <w:t>Supplementary Data</w:t>
      </w:r>
      <w:r>
        <w:t xml:space="preserve"> 4</w:t>
      </w:r>
    </w:p>
    <w:p w14:paraId="51A51ACC" w14:textId="7CB10D41" w:rsidR="00931D74" w:rsidRDefault="00931D74" w:rsidP="00931D74">
      <w:r w:rsidRPr="00931D74">
        <w:t>Description:</w:t>
      </w:r>
      <w:r>
        <w:t xml:space="preserve"> </w:t>
      </w:r>
      <w:r w:rsidRPr="00931D74">
        <w:t xml:space="preserve">PBMC probes </w:t>
      </w:r>
    </w:p>
    <w:p w14:paraId="794EEA6A" w14:textId="4601EF55" w:rsidR="00931D74" w:rsidRDefault="00931D74" w:rsidP="00931D74"/>
    <w:p w14:paraId="4942572B" w14:textId="09539DC7" w:rsidR="00931D74" w:rsidRPr="00931D74" w:rsidRDefault="00931D74" w:rsidP="00931D74">
      <w:r w:rsidRPr="00931D74">
        <w:t>File name:</w:t>
      </w:r>
      <w:r>
        <w:t xml:space="preserve"> </w:t>
      </w:r>
      <w:r>
        <w:t>Supplementary Data</w:t>
      </w:r>
      <w:r>
        <w:t xml:space="preserve"> 5</w:t>
      </w:r>
    </w:p>
    <w:p w14:paraId="7A0E1863" w14:textId="67D896EF" w:rsidR="00931D74" w:rsidRDefault="00931D74" w:rsidP="00931D74">
      <w:r w:rsidRPr="00931D74">
        <w:t>Description:</w:t>
      </w:r>
      <w:r>
        <w:t xml:space="preserve"> </w:t>
      </w:r>
      <w:r w:rsidRPr="00931D74">
        <w:t xml:space="preserve">cost </w:t>
      </w:r>
    </w:p>
    <w:p w14:paraId="4E6E1023" w14:textId="09CA74B2" w:rsidR="00931D74" w:rsidRDefault="00931D74" w:rsidP="00931D74"/>
    <w:p w14:paraId="34BCA3C0" w14:textId="0F33937F" w:rsidR="00931D74" w:rsidRPr="00931D74" w:rsidRDefault="00931D74" w:rsidP="00931D74">
      <w:r w:rsidRPr="00931D74">
        <w:t>File name:</w:t>
      </w:r>
      <w:r>
        <w:t xml:space="preserve"> </w:t>
      </w:r>
      <w:r>
        <w:t>Supplementary Data</w:t>
      </w:r>
      <w:r>
        <w:t xml:space="preserve"> 6</w:t>
      </w:r>
    </w:p>
    <w:p w14:paraId="04907F65" w14:textId="48AE1DF7" w:rsidR="00931D74" w:rsidRDefault="00931D74" w:rsidP="00931D74">
      <w:r w:rsidRPr="00931D74">
        <w:t>Description:</w:t>
      </w:r>
      <w:r>
        <w:t xml:space="preserve"> </w:t>
      </w:r>
      <w:r w:rsidRPr="00931D74">
        <w:t xml:space="preserve">linker quench oligos </w:t>
      </w:r>
    </w:p>
    <w:p w14:paraId="428A9E28" w14:textId="3673F38C" w:rsidR="00931D74" w:rsidRDefault="00931D74" w:rsidP="00931D74"/>
    <w:p w14:paraId="6E0A8AA6" w14:textId="097E7001" w:rsidR="00931D74" w:rsidRPr="00931D74" w:rsidRDefault="00931D74" w:rsidP="00931D74">
      <w:r w:rsidRPr="00931D74">
        <w:t>File name:</w:t>
      </w:r>
      <w:r>
        <w:t xml:space="preserve"> </w:t>
      </w:r>
      <w:r>
        <w:t>Supplementary Data</w:t>
      </w:r>
      <w:r>
        <w:t xml:space="preserve"> 7-9</w:t>
      </w:r>
    </w:p>
    <w:p w14:paraId="31B11C71" w14:textId="38F284A2" w:rsidR="00931D74" w:rsidRDefault="00931D74">
      <w:r w:rsidRPr="00931D74">
        <w:t>Description:</w:t>
      </w:r>
      <w:r>
        <w:t xml:space="preserve"> </w:t>
      </w:r>
      <w:r w:rsidRPr="00931D74">
        <w:t>round 1</w:t>
      </w:r>
      <w:r>
        <w:t xml:space="preserve">-3 </w:t>
      </w:r>
      <w:r w:rsidRPr="00931D74">
        <w:t xml:space="preserve">BC </w:t>
      </w:r>
    </w:p>
    <w:p w14:paraId="025EE05E" w14:textId="77777777" w:rsidR="00931D74" w:rsidRDefault="00931D74"/>
    <w:p w14:paraId="397F1BAB" w14:textId="2C8E795F" w:rsidR="00931D74" w:rsidRPr="00931D74" w:rsidRDefault="00931D74" w:rsidP="00931D74">
      <w:r w:rsidRPr="00931D74">
        <w:t>File name:</w:t>
      </w:r>
      <w:r>
        <w:t xml:space="preserve"> </w:t>
      </w:r>
      <w:r>
        <w:t>Supplementary Data</w:t>
      </w:r>
      <w:r>
        <w:t xml:space="preserve"> 10</w:t>
      </w:r>
    </w:p>
    <w:p w14:paraId="77513CC0" w14:textId="6BEB876A" w:rsidR="00931D74" w:rsidRDefault="00931D74" w:rsidP="00931D74">
      <w:r w:rsidRPr="00931D74">
        <w:t>Description:</w:t>
      </w:r>
      <w:r>
        <w:t xml:space="preserve"> </w:t>
      </w:r>
      <w:r w:rsidRPr="00931D74">
        <w:t>qPCR probes,</w:t>
      </w:r>
      <w:r>
        <w:t xml:space="preserve"> </w:t>
      </w:r>
      <w:r w:rsidRPr="00931D74">
        <w:t>primers,</w:t>
      </w:r>
      <w:r>
        <w:t xml:space="preserve"> </w:t>
      </w:r>
      <w:r w:rsidRPr="00931D74">
        <w:t>curves</w:t>
      </w:r>
    </w:p>
    <w:p w14:paraId="7B6BC698" w14:textId="77777777" w:rsidR="00931D74" w:rsidRDefault="00931D74"/>
    <w:p w14:paraId="23A5443F" w14:textId="77777777" w:rsidR="00931D74" w:rsidRDefault="00931D74"/>
    <w:p w14:paraId="7CFA79D3" w14:textId="31DCDC1E" w:rsidR="00931D74" w:rsidRDefault="00931D74"/>
    <w:sectPr w:rsidR="00931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D74"/>
    <w:rsid w:val="00376CCA"/>
    <w:rsid w:val="00383AD9"/>
    <w:rsid w:val="005A60E2"/>
    <w:rsid w:val="008133B8"/>
    <w:rsid w:val="0081481D"/>
    <w:rsid w:val="008C23D9"/>
    <w:rsid w:val="00931D74"/>
    <w:rsid w:val="00935C8B"/>
    <w:rsid w:val="00AE257D"/>
    <w:rsid w:val="00B4342C"/>
    <w:rsid w:val="00CC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264B1"/>
  <w15:chartTrackingRefBased/>
  <w15:docId w15:val="{4DCE9A46-8C86-4276-A888-73C35854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D74"/>
  </w:style>
  <w:style w:type="paragraph" w:styleId="Heading1">
    <w:name w:val="heading 1"/>
    <w:basedOn w:val="Normal"/>
    <w:next w:val="Normal"/>
    <w:link w:val="Heading1Char"/>
    <w:uiPriority w:val="9"/>
    <w:qFormat/>
    <w:rsid w:val="00931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D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8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4</Words>
  <Characters>480</Characters>
  <Application>Microsoft Office Word</Application>
  <DocSecurity>0</DocSecurity>
  <Lines>4</Lines>
  <Paragraphs>1</Paragraphs>
  <ScaleCrop>false</ScaleCrop>
  <Company>SpringerNature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08-11T09:28:00Z</dcterms:created>
  <dcterms:modified xsi:type="dcterms:W3CDTF">2025-08-11T09:35:00Z</dcterms:modified>
</cp:coreProperties>
</file>